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854D7" w14:textId="6268DE06" w:rsidR="00827D37" w:rsidRDefault="006451B9" w:rsidP="00827D37">
      <w:pPr>
        <w:keepNext/>
      </w:pPr>
      <w:r>
        <w:rPr>
          <w:noProof/>
          <w:lang w:eastAsia="en-AU"/>
        </w:rPr>
        <w:drawing>
          <wp:inline distT="0" distB="0" distL="0" distR="0" wp14:anchorId="3D96CD9C" wp14:editId="75E76F3F">
            <wp:extent cx="6106160" cy="8442251"/>
            <wp:effectExtent l="0" t="0" r="8890" b="0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inline>
        </w:drawing>
      </w:r>
    </w:p>
    <w:p w14:paraId="4AC48164" w14:textId="18C240D3" w:rsidR="00F4328D" w:rsidRPr="00207216" w:rsidRDefault="4EE4C6C5" w:rsidP="325D4289">
      <w:pPr>
        <w:pStyle w:val="Caption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325D4289">
        <w:rPr>
          <w:rFonts w:ascii="Times New Roman" w:hAnsi="Times New Roman" w:cs="Times New Roman"/>
          <w:i w:val="0"/>
          <w:iCs w:val="0"/>
          <w:sz w:val="24"/>
          <w:szCs w:val="24"/>
        </w:rPr>
        <w:t>Supplementary</w:t>
      </w:r>
      <w:r w:rsidR="00827D37" w:rsidRPr="325D428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File  </w:t>
      </w:r>
      <w:r w:rsidR="00827D37" w:rsidRPr="325D4289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begin"/>
      </w:r>
      <w:r w:rsidR="00827D37" w:rsidRPr="325D4289">
        <w:rPr>
          <w:rFonts w:ascii="Times New Roman" w:hAnsi="Times New Roman" w:cs="Times New Roman"/>
          <w:i w:val="0"/>
          <w:iCs w:val="0"/>
          <w:sz w:val="24"/>
          <w:szCs w:val="24"/>
        </w:rPr>
        <w:instrText xml:space="preserve"> SEQ Additional_File_ \* ARABIC </w:instrText>
      </w:r>
      <w:r w:rsidR="00827D37" w:rsidRPr="325D4289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separate"/>
      </w:r>
      <w:r w:rsidR="00827D37" w:rsidRPr="325D4289">
        <w:rPr>
          <w:rFonts w:ascii="Times New Roman" w:hAnsi="Times New Roman" w:cs="Times New Roman"/>
          <w:i w:val="0"/>
          <w:iCs w:val="0"/>
          <w:noProof/>
          <w:sz w:val="24"/>
          <w:szCs w:val="24"/>
        </w:rPr>
        <w:t>1</w:t>
      </w:r>
      <w:r w:rsidR="00827D37" w:rsidRPr="325D4289">
        <w:rPr>
          <w:rFonts w:ascii="Times New Roman" w:hAnsi="Times New Roman" w:cs="Times New Roman"/>
          <w:i w:val="0"/>
          <w:iCs w:val="0"/>
          <w:sz w:val="24"/>
          <w:szCs w:val="24"/>
        </w:rPr>
        <w:fldChar w:fldCharType="end"/>
      </w:r>
      <w:r w:rsidR="00827D37" w:rsidRPr="325D428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Participant flowchart for inclusion in the analysis of </w:t>
      </w:r>
      <w:r w:rsidR="00A742F0" w:rsidRPr="325D428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adolescent snacking </w:t>
      </w:r>
    </w:p>
    <w:sectPr w:rsidR="00F4328D" w:rsidRPr="002072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AztbA0NTc1tTQwMjFT0lEKTi0uzszPAykwrwUAYpvWRCwAAAA="/>
  </w:docVars>
  <w:rsids>
    <w:rsidRoot w:val="00D17393"/>
    <w:rsid w:val="00002B47"/>
    <w:rsid w:val="00054BE2"/>
    <w:rsid w:val="000765A4"/>
    <w:rsid w:val="00101569"/>
    <w:rsid w:val="00142E14"/>
    <w:rsid w:val="00173442"/>
    <w:rsid w:val="00195088"/>
    <w:rsid w:val="001A53E7"/>
    <w:rsid w:val="001A7CB8"/>
    <w:rsid w:val="001C37C2"/>
    <w:rsid w:val="001E308D"/>
    <w:rsid w:val="00207216"/>
    <w:rsid w:val="002304B9"/>
    <w:rsid w:val="002A62AB"/>
    <w:rsid w:val="002E1AE2"/>
    <w:rsid w:val="00354BCF"/>
    <w:rsid w:val="003B1EBD"/>
    <w:rsid w:val="003C6C05"/>
    <w:rsid w:val="003D2E87"/>
    <w:rsid w:val="00476E7A"/>
    <w:rsid w:val="0048446A"/>
    <w:rsid w:val="004E2988"/>
    <w:rsid w:val="004E4F51"/>
    <w:rsid w:val="005B08A4"/>
    <w:rsid w:val="005B2E28"/>
    <w:rsid w:val="00612CA7"/>
    <w:rsid w:val="0063594A"/>
    <w:rsid w:val="00644E85"/>
    <w:rsid w:val="006451B9"/>
    <w:rsid w:val="006727FD"/>
    <w:rsid w:val="00695001"/>
    <w:rsid w:val="00695A0B"/>
    <w:rsid w:val="00710F45"/>
    <w:rsid w:val="00742007"/>
    <w:rsid w:val="00762600"/>
    <w:rsid w:val="00795DD8"/>
    <w:rsid w:val="00827D37"/>
    <w:rsid w:val="00836136"/>
    <w:rsid w:val="00847648"/>
    <w:rsid w:val="00847951"/>
    <w:rsid w:val="00890388"/>
    <w:rsid w:val="008B6B5F"/>
    <w:rsid w:val="00922D15"/>
    <w:rsid w:val="00926F96"/>
    <w:rsid w:val="00940C2D"/>
    <w:rsid w:val="009567DC"/>
    <w:rsid w:val="009734E8"/>
    <w:rsid w:val="009C0BB8"/>
    <w:rsid w:val="009D1A59"/>
    <w:rsid w:val="009D5C19"/>
    <w:rsid w:val="00A3638B"/>
    <w:rsid w:val="00A71496"/>
    <w:rsid w:val="00A742F0"/>
    <w:rsid w:val="00AB44BF"/>
    <w:rsid w:val="00AB47AD"/>
    <w:rsid w:val="00B16ECD"/>
    <w:rsid w:val="00B26D91"/>
    <w:rsid w:val="00BA5FEF"/>
    <w:rsid w:val="00BC00A4"/>
    <w:rsid w:val="00BF73DF"/>
    <w:rsid w:val="00C2166C"/>
    <w:rsid w:val="00C434C2"/>
    <w:rsid w:val="00C71241"/>
    <w:rsid w:val="00C816E0"/>
    <w:rsid w:val="00CA2BA4"/>
    <w:rsid w:val="00D17393"/>
    <w:rsid w:val="00D178A0"/>
    <w:rsid w:val="00D7433D"/>
    <w:rsid w:val="00D74A85"/>
    <w:rsid w:val="00DB3F54"/>
    <w:rsid w:val="00DF7942"/>
    <w:rsid w:val="00E2012A"/>
    <w:rsid w:val="00E62747"/>
    <w:rsid w:val="00EA7548"/>
    <w:rsid w:val="00ED4040"/>
    <w:rsid w:val="00F4328D"/>
    <w:rsid w:val="00F71BFC"/>
    <w:rsid w:val="00F866FA"/>
    <w:rsid w:val="00F87C3B"/>
    <w:rsid w:val="00F90E65"/>
    <w:rsid w:val="325D4289"/>
    <w:rsid w:val="4EE4C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83EDF"/>
  <w15:chartTrackingRefBased/>
  <w15:docId w15:val="{542A6CE5-372C-4BC5-A458-4DDBFDED6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4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27D37"/>
    <w:pPr>
      <w:spacing w:after="200"/>
    </w:pPr>
    <w:rPr>
      <w:i/>
      <w:iCs/>
      <w:color w:val="44546A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07/relationships/diagramDrawing" Target="diagrams/drawing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diagramColors" Target="diagrams/colors1.xml"/><Relationship Id="rId5" Type="http://schemas.openxmlformats.org/officeDocument/2006/relationships/styles" Target="styles.xml"/><Relationship Id="rId10" Type="http://schemas.openxmlformats.org/officeDocument/2006/relationships/diagramQuickStyle" Target="diagrams/quickStyle1.xml"/><Relationship Id="rId4" Type="http://schemas.openxmlformats.org/officeDocument/2006/relationships/customXml" Target="../customXml/item4.xml"/><Relationship Id="rId9" Type="http://schemas.openxmlformats.org/officeDocument/2006/relationships/diagramLayout" Target="diagrams/layout1.xml"/><Relationship Id="rId14" Type="http://schemas.openxmlformats.org/officeDocument/2006/relationships/theme" Target="theme/them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2">
  <dgm:title val=""/>
  <dgm:desc val=""/>
  <dgm:catLst>
    <dgm:cat type="mainScheme" pri="10200"/>
  </dgm:catLst>
  <dgm:styleLbl name="node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lig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l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2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f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f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b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sibTrans1D1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parCh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3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4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con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align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trAlignAcc1">
    <dgm:fillClrLst meth="repeat">
      <a:schemeClr val="dk2">
        <a:alpha val="4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F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Align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B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fgAcc0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2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3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4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Shp">
    <dgm:fillClrLst meth="repeat">
      <a:schemeClr val="dk2">
        <a:tint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2">
        <a:shade val="8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trBgShp">
    <dgm:fillClrLst meth="repeat">
      <a:schemeClr val="dk2">
        <a:tint val="50000"/>
        <a:alpha val="4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fgShp">
    <dgm:fillClrLst meth="repeat">
      <a:schemeClr val="dk2">
        <a:tint val="60000"/>
      </a:schemeClr>
    </dgm:fillClrLst>
    <dgm:linClrLst meth="repeat">
      <a:schemeClr val="lt1"/>
    </dgm:linClrLst>
    <dgm:effectClrLst/>
    <dgm:txLinClrLst/>
    <dgm:txFillClrLst meth="repeat">
      <a:schemeClr val="dk2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2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010D9379-F2C5-41B5-BD52-1921A6A41DE8}" type="doc">
      <dgm:prSet loTypeId="urn:microsoft.com/office/officeart/2005/8/layout/orgChart1" loCatId="hierarchy" qsTypeId="urn:microsoft.com/office/officeart/2005/8/quickstyle/simple1" qsCatId="simple" csTypeId="urn:microsoft.com/office/officeart/2005/8/colors/accent0_2" csCatId="mainScheme" phldr="1"/>
      <dgm:spPr/>
      <dgm:t>
        <a:bodyPr/>
        <a:lstStyle/>
        <a:p>
          <a:endParaRPr lang="en-US"/>
        </a:p>
      </dgm:t>
    </dgm:pt>
    <dgm:pt modelId="{BD289F0A-62A0-4EF9-AF13-BD5BF9BE40D9}">
      <dgm:prSet phldrT="[Text]" custT="1"/>
      <dgm:spPr/>
      <dgm:t>
        <a:bodyPr/>
        <a:lstStyle/>
        <a:p>
          <a:r>
            <a:rPr lang="en-US" sz="1100">
              <a:solidFill>
                <a:sysClr val="windowText" lastClr="000000"/>
              </a:solidFill>
              <a:latin typeface="+mn-lt"/>
            </a:rPr>
            <a:t>NNPAS participants aged </a:t>
          </a:r>
          <a:r>
            <a:rPr lang="en-US" sz="1100">
              <a:solidFill>
                <a:sysClr val="windowText" lastClr="000000"/>
              </a:solidFill>
              <a:latin typeface="+mn-lt"/>
              <a:cs typeface="Calibri" panose="020F0502020204030204" pitchFamily="34" charset="0"/>
            </a:rPr>
            <a:t>≥2 years</a:t>
          </a:r>
          <a:r>
            <a:rPr lang="en-US" sz="1100">
              <a:solidFill>
                <a:sysClr val="windowText" lastClr="000000"/>
              </a:solidFill>
              <a:latin typeface="+mn-lt"/>
            </a:rPr>
            <a:t> who completed one 24 hour dietary recall</a:t>
          </a:r>
        </a:p>
        <a:p>
          <a:r>
            <a:rPr lang="en-US" sz="1100">
              <a:solidFill>
                <a:sysClr val="windowText" lastClr="000000"/>
              </a:solidFill>
              <a:latin typeface="+mn-lt"/>
            </a:rPr>
            <a:t>n=12,153 </a:t>
          </a:r>
        </a:p>
      </dgm:t>
    </dgm:pt>
    <dgm:pt modelId="{E26A5333-ABE0-4C8A-AEB4-A41119A372CF}" type="parTrans" cxnId="{48BEA5B2-F976-4DD9-A804-98466440DAC5}">
      <dgm:prSet/>
      <dgm:spPr/>
      <dgm:t>
        <a:bodyPr/>
        <a:lstStyle/>
        <a:p>
          <a:endParaRPr lang="en-US"/>
        </a:p>
      </dgm:t>
    </dgm:pt>
    <dgm:pt modelId="{C863B5FB-0A47-4873-A291-80D2460B06AF}" type="sibTrans" cxnId="{48BEA5B2-F976-4DD9-A804-98466440DAC5}">
      <dgm:prSet/>
      <dgm:spPr/>
      <dgm:t>
        <a:bodyPr/>
        <a:lstStyle/>
        <a:p>
          <a:endParaRPr lang="en-US"/>
        </a:p>
      </dgm:t>
    </dgm:pt>
    <dgm:pt modelId="{5610F77D-5773-418E-9777-C2DCCA93BFEE}" type="asst">
      <dgm:prSet phldrT="[Text]" custT="1"/>
      <dgm:spPr/>
      <dgm:t>
        <a:bodyPr/>
        <a:lstStyle/>
        <a:p>
          <a:endParaRPr lang="en-US" sz="1000" b="1" u="none"/>
        </a:p>
        <a:p>
          <a:r>
            <a:rPr lang="en-US" sz="1100" b="1" u="none">
              <a:solidFill>
                <a:sysClr val="windowText" lastClr="000000"/>
              </a:solidFill>
            </a:rPr>
            <a:t>Study exclusions</a:t>
          </a:r>
        </a:p>
        <a:p>
          <a:r>
            <a:rPr lang="en-US" sz="1100">
              <a:solidFill>
                <a:sysClr val="windowText" lastClr="000000"/>
              </a:solidFill>
            </a:rPr>
            <a:t>Children &lt; 12 years and adults </a:t>
          </a:r>
          <a:r>
            <a:rPr lang="en-US" sz="110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≥19 years  n=11,052</a:t>
          </a:r>
        </a:p>
        <a:p>
          <a:r>
            <a:rPr lang="en-US" sz="110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Pregnant/breastfeeding n=2</a:t>
          </a:r>
        </a:p>
        <a:p>
          <a:r>
            <a:rPr lang="en-US" sz="110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Shiftwork in past 4 weeks n=78</a:t>
          </a:r>
        </a:p>
        <a:p>
          <a:r>
            <a:rPr lang="en-US" sz="110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Missing data on starting time n=2 </a:t>
          </a:r>
        </a:p>
      </dgm:t>
    </dgm:pt>
    <dgm:pt modelId="{F78D8847-EF78-4908-99BC-0D67E949D141}" type="parTrans" cxnId="{B4CE0AB8-A659-46A8-BD5A-22B7F68D4FA0}">
      <dgm:prSet/>
      <dgm:spPr/>
      <dgm:t>
        <a:bodyPr/>
        <a:lstStyle/>
        <a:p>
          <a:endParaRPr lang="en-US" sz="1000"/>
        </a:p>
      </dgm:t>
    </dgm:pt>
    <dgm:pt modelId="{151D5A2A-770B-47FA-A58F-5C42C604479F}" type="sibTrans" cxnId="{B4CE0AB8-A659-46A8-BD5A-22B7F68D4FA0}">
      <dgm:prSet/>
      <dgm:spPr/>
      <dgm:t>
        <a:bodyPr/>
        <a:lstStyle/>
        <a:p>
          <a:endParaRPr lang="en-US"/>
        </a:p>
      </dgm:t>
    </dgm:pt>
    <dgm:pt modelId="{63271566-EE26-4169-9825-34DA6370D155}">
      <dgm:prSet phldrT="[Text]" custT="1"/>
      <dgm:spPr/>
      <dgm:t>
        <a:bodyPr/>
        <a:lstStyle/>
        <a:p>
          <a:r>
            <a:rPr lang="en-US" sz="1100" b="1" u="none">
              <a:solidFill>
                <a:sysClr val="windowText" lastClr="000000"/>
              </a:solidFill>
            </a:rPr>
            <a:t>Included in analysis</a:t>
          </a:r>
        </a:p>
        <a:p>
          <a:r>
            <a:rPr lang="en-US" sz="1100">
              <a:solidFill>
                <a:sysClr val="windowText" lastClr="000000"/>
              </a:solidFill>
            </a:rPr>
            <a:t>Male n= 487</a:t>
          </a:r>
        </a:p>
        <a:p>
          <a:r>
            <a:rPr lang="en-US" sz="1100">
              <a:solidFill>
                <a:sysClr val="windowText" lastClr="000000"/>
              </a:solidFill>
            </a:rPr>
            <a:t>Female n= 448</a:t>
          </a:r>
        </a:p>
      </dgm:t>
    </dgm:pt>
    <dgm:pt modelId="{E14B595E-6ABE-43DD-A6C5-EC97FE4DCF83}" type="sibTrans" cxnId="{D6B88E4C-87B8-4842-BA73-A6F0B1FB9D5B}">
      <dgm:prSet/>
      <dgm:spPr/>
      <dgm:t>
        <a:bodyPr/>
        <a:lstStyle/>
        <a:p>
          <a:endParaRPr lang="en-US"/>
        </a:p>
      </dgm:t>
    </dgm:pt>
    <dgm:pt modelId="{34D77B40-02CF-4430-8FD9-477E0E0E8858}" type="parTrans" cxnId="{D6B88E4C-87B8-4842-BA73-A6F0B1FB9D5B}">
      <dgm:prSet/>
      <dgm:spPr/>
      <dgm:t>
        <a:bodyPr/>
        <a:lstStyle/>
        <a:p>
          <a:endParaRPr lang="en-US" sz="1000"/>
        </a:p>
      </dgm:t>
    </dgm:pt>
    <dgm:pt modelId="{30BC0D76-5FBE-435B-A451-F84B2CBB759A}" type="asst">
      <dgm:prSet phldrT="[Text]" custT="1"/>
      <dgm:spPr/>
      <dgm:t>
        <a:bodyPr/>
        <a:lstStyle/>
        <a:p>
          <a:r>
            <a:rPr lang="en-US" sz="110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Non snackers n=84 </a:t>
          </a:r>
        </a:p>
      </dgm:t>
    </dgm:pt>
    <dgm:pt modelId="{028CC479-60A5-45DF-B02E-11307EDB9536}" type="parTrans" cxnId="{CA86F9D4-A76A-4612-8D1A-E9C433AADAC5}">
      <dgm:prSet/>
      <dgm:spPr/>
      <dgm:t>
        <a:bodyPr/>
        <a:lstStyle/>
        <a:p>
          <a:endParaRPr lang="en-US"/>
        </a:p>
      </dgm:t>
    </dgm:pt>
    <dgm:pt modelId="{5A0F0C42-BA1F-4B68-B509-951E42C1143E}" type="sibTrans" cxnId="{CA86F9D4-A76A-4612-8D1A-E9C433AADAC5}">
      <dgm:prSet/>
      <dgm:spPr/>
      <dgm:t>
        <a:bodyPr/>
        <a:lstStyle/>
        <a:p>
          <a:endParaRPr lang="en-US"/>
        </a:p>
      </dgm:t>
    </dgm:pt>
    <dgm:pt modelId="{2EC12B12-B3F7-489B-A3CE-5B7EAE22313E}" type="pres">
      <dgm:prSet presAssocID="{010D9379-F2C5-41B5-BD52-1921A6A41DE8}" presName="hierChild1" presStyleCnt="0">
        <dgm:presLayoutVars>
          <dgm:orgChart val="1"/>
          <dgm:chPref val="1"/>
          <dgm:dir val="rev"/>
          <dgm:animOne val="branch"/>
          <dgm:animLvl val="lvl"/>
          <dgm:resizeHandles/>
        </dgm:presLayoutVars>
      </dgm:prSet>
      <dgm:spPr/>
    </dgm:pt>
    <dgm:pt modelId="{5BC497BC-5E41-4D23-BC26-ED2097CAA7C1}" type="pres">
      <dgm:prSet presAssocID="{BD289F0A-62A0-4EF9-AF13-BD5BF9BE40D9}" presName="hierRoot1" presStyleCnt="0">
        <dgm:presLayoutVars>
          <dgm:hierBranch val="init"/>
        </dgm:presLayoutVars>
      </dgm:prSet>
      <dgm:spPr/>
    </dgm:pt>
    <dgm:pt modelId="{8F4EBC19-B17D-4F80-AF91-3B736B708D2B}" type="pres">
      <dgm:prSet presAssocID="{BD289F0A-62A0-4EF9-AF13-BD5BF9BE40D9}" presName="rootComposite1" presStyleCnt="0"/>
      <dgm:spPr/>
    </dgm:pt>
    <dgm:pt modelId="{75E1E064-8210-4466-A014-4009DE47277B}" type="pres">
      <dgm:prSet presAssocID="{BD289F0A-62A0-4EF9-AF13-BD5BF9BE40D9}" presName="rootText1" presStyleLbl="node0" presStyleIdx="0" presStyleCnt="1" custScaleY="61597">
        <dgm:presLayoutVars>
          <dgm:chPref val="3"/>
        </dgm:presLayoutVars>
      </dgm:prSet>
      <dgm:spPr/>
    </dgm:pt>
    <dgm:pt modelId="{D83D36BC-55F7-497F-B0A0-1F874817B69A}" type="pres">
      <dgm:prSet presAssocID="{BD289F0A-62A0-4EF9-AF13-BD5BF9BE40D9}" presName="rootConnector1" presStyleLbl="node1" presStyleIdx="0" presStyleCnt="0"/>
      <dgm:spPr/>
    </dgm:pt>
    <dgm:pt modelId="{3A32AFF4-B09F-4C91-A722-B4664C98153C}" type="pres">
      <dgm:prSet presAssocID="{BD289F0A-62A0-4EF9-AF13-BD5BF9BE40D9}" presName="hierChild2" presStyleCnt="0"/>
      <dgm:spPr/>
    </dgm:pt>
    <dgm:pt modelId="{0F67C4FE-16A9-442E-A05B-F5151279DFFB}" type="pres">
      <dgm:prSet presAssocID="{34D77B40-02CF-4430-8FD9-477E0E0E8858}" presName="Name37" presStyleLbl="parChTrans1D2" presStyleIdx="0" presStyleCnt="3"/>
      <dgm:spPr/>
    </dgm:pt>
    <dgm:pt modelId="{14F5D4CA-9050-4BB3-8227-EDF06694194F}" type="pres">
      <dgm:prSet presAssocID="{63271566-EE26-4169-9825-34DA6370D155}" presName="hierRoot2" presStyleCnt="0">
        <dgm:presLayoutVars>
          <dgm:hierBranch/>
        </dgm:presLayoutVars>
      </dgm:prSet>
      <dgm:spPr/>
    </dgm:pt>
    <dgm:pt modelId="{E9F3EB70-5514-4350-8E6D-82E89A490EB1}" type="pres">
      <dgm:prSet presAssocID="{63271566-EE26-4169-9825-34DA6370D155}" presName="rootComposite" presStyleCnt="0"/>
      <dgm:spPr/>
    </dgm:pt>
    <dgm:pt modelId="{273D5AEF-D389-4903-8111-89CA85F8E884}" type="pres">
      <dgm:prSet presAssocID="{63271566-EE26-4169-9825-34DA6370D155}" presName="rootText" presStyleLbl="node2" presStyleIdx="0" presStyleCnt="1" custScaleX="97089" custScaleY="59975" custLinFactY="22774" custLinFactNeighborY="100000">
        <dgm:presLayoutVars>
          <dgm:chPref val="3"/>
        </dgm:presLayoutVars>
      </dgm:prSet>
      <dgm:spPr/>
    </dgm:pt>
    <dgm:pt modelId="{0E807EE1-C139-4DA5-910C-0F0F35CBC771}" type="pres">
      <dgm:prSet presAssocID="{63271566-EE26-4169-9825-34DA6370D155}" presName="rootConnector" presStyleLbl="node2" presStyleIdx="0" presStyleCnt="1"/>
      <dgm:spPr/>
    </dgm:pt>
    <dgm:pt modelId="{2CAF95E1-9DC3-4F12-9668-7FFA98BA4209}" type="pres">
      <dgm:prSet presAssocID="{63271566-EE26-4169-9825-34DA6370D155}" presName="hierChild4" presStyleCnt="0"/>
      <dgm:spPr/>
    </dgm:pt>
    <dgm:pt modelId="{8FCA0994-C0EB-496E-B275-3B00306F534D}" type="pres">
      <dgm:prSet presAssocID="{63271566-EE26-4169-9825-34DA6370D155}" presName="hierChild5" presStyleCnt="0"/>
      <dgm:spPr/>
    </dgm:pt>
    <dgm:pt modelId="{1823EC8A-DA4A-437C-959B-D611F1A7F1EF}" type="pres">
      <dgm:prSet presAssocID="{BD289F0A-62A0-4EF9-AF13-BD5BF9BE40D9}" presName="hierChild3" presStyleCnt="0"/>
      <dgm:spPr/>
    </dgm:pt>
    <dgm:pt modelId="{7DD24F15-4D13-44DD-8AA3-6ED431E3B1E5}" type="pres">
      <dgm:prSet presAssocID="{F78D8847-EF78-4908-99BC-0D67E949D141}" presName="Name111" presStyleLbl="parChTrans1D2" presStyleIdx="1" presStyleCnt="3"/>
      <dgm:spPr/>
    </dgm:pt>
    <dgm:pt modelId="{E6EC2268-8ADC-467D-B3F4-79267E88DAEB}" type="pres">
      <dgm:prSet presAssocID="{5610F77D-5773-418E-9777-C2DCCA93BFEE}" presName="hierRoot3" presStyleCnt="0">
        <dgm:presLayoutVars>
          <dgm:hierBranch val="init"/>
        </dgm:presLayoutVars>
      </dgm:prSet>
      <dgm:spPr/>
    </dgm:pt>
    <dgm:pt modelId="{1702870F-2B54-471B-ADDD-375F2ED3E7EA}" type="pres">
      <dgm:prSet presAssocID="{5610F77D-5773-418E-9777-C2DCCA93BFEE}" presName="rootComposite3" presStyleCnt="0"/>
      <dgm:spPr/>
    </dgm:pt>
    <dgm:pt modelId="{965F1651-52A7-4B74-AA72-42BC7E7C03BB}" type="pres">
      <dgm:prSet presAssocID="{5610F77D-5773-418E-9777-C2DCCA93BFEE}" presName="rootText3" presStyleLbl="asst1" presStyleIdx="0" presStyleCnt="2" custScaleX="155475" custScaleY="116726" custLinFactNeighborX="-848">
        <dgm:presLayoutVars>
          <dgm:chPref val="3"/>
        </dgm:presLayoutVars>
      </dgm:prSet>
      <dgm:spPr/>
    </dgm:pt>
    <dgm:pt modelId="{BF79B5FE-1FD4-436B-B7BF-C171DAFD7013}" type="pres">
      <dgm:prSet presAssocID="{5610F77D-5773-418E-9777-C2DCCA93BFEE}" presName="rootConnector3" presStyleLbl="asst1" presStyleIdx="0" presStyleCnt="2"/>
      <dgm:spPr/>
    </dgm:pt>
    <dgm:pt modelId="{6E730646-E375-43A0-B912-F811283C2D33}" type="pres">
      <dgm:prSet presAssocID="{5610F77D-5773-418E-9777-C2DCCA93BFEE}" presName="hierChild6" presStyleCnt="0"/>
      <dgm:spPr/>
    </dgm:pt>
    <dgm:pt modelId="{7BB7E7E0-3591-457D-95BF-561B2F96A985}" type="pres">
      <dgm:prSet presAssocID="{5610F77D-5773-418E-9777-C2DCCA93BFEE}" presName="hierChild7" presStyleCnt="0"/>
      <dgm:spPr/>
    </dgm:pt>
    <dgm:pt modelId="{43A3ABFA-4BB7-4443-9A4F-246012ED6F41}" type="pres">
      <dgm:prSet presAssocID="{028CC479-60A5-45DF-B02E-11307EDB9536}" presName="Name111" presStyleLbl="parChTrans1D2" presStyleIdx="2" presStyleCnt="3"/>
      <dgm:spPr/>
    </dgm:pt>
    <dgm:pt modelId="{9A1B52F1-541F-4E26-8AFA-C169FA884B49}" type="pres">
      <dgm:prSet presAssocID="{30BC0D76-5FBE-435B-A451-F84B2CBB759A}" presName="hierRoot3" presStyleCnt="0">
        <dgm:presLayoutVars>
          <dgm:hierBranch val="init"/>
        </dgm:presLayoutVars>
      </dgm:prSet>
      <dgm:spPr/>
    </dgm:pt>
    <dgm:pt modelId="{78069B43-83FE-4B56-98E0-216636025755}" type="pres">
      <dgm:prSet presAssocID="{30BC0D76-5FBE-435B-A451-F84B2CBB759A}" presName="rootComposite3" presStyleCnt="0"/>
      <dgm:spPr/>
    </dgm:pt>
    <dgm:pt modelId="{7870E96E-030E-410E-9CFE-9881904D13AF}" type="pres">
      <dgm:prSet presAssocID="{30BC0D76-5FBE-435B-A451-F84B2CBB759A}" presName="rootText3" presStyleLbl="asst1" presStyleIdx="1" presStyleCnt="2" custLinFactX="20813" custLinFactY="32936" custLinFactNeighborX="100000" custLinFactNeighborY="100000">
        <dgm:presLayoutVars>
          <dgm:chPref val="3"/>
        </dgm:presLayoutVars>
      </dgm:prSet>
      <dgm:spPr/>
    </dgm:pt>
    <dgm:pt modelId="{A3DBFBFF-9934-415D-8843-C3C04EB055F3}" type="pres">
      <dgm:prSet presAssocID="{30BC0D76-5FBE-435B-A451-F84B2CBB759A}" presName="rootConnector3" presStyleLbl="asst1" presStyleIdx="1" presStyleCnt="2"/>
      <dgm:spPr/>
    </dgm:pt>
    <dgm:pt modelId="{88524237-11D2-4A49-A834-E651321BB131}" type="pres">
      <dgm:prSet presAssocID="{30BC0D76-5FBE-435B-A451-F84B2CBB759A}" presName="hierChild6" presStyleCnt="0"/>
      <dgm:spPr/>
    </dgm:pt>
    <dgm:pt modelId="{E2B7EF5C-74EC-4B5B-92B4-A78CD96929F4}" type="pres">
      <dgm:prSet presAssocID="{30BC0D76-5FBE-435B-A451-F84B2CBB759A}" presName="hierChild7" presStyleCnt="0"/>
      <dgm:spPr/>
    </dgm:pt>
  </dgm:ptLst>
  <dgm:cxnLst>
    <dgm:cxn modelId="{31622E42-F9A7-44FA-B7AB-1EF979534057}" type="presOf" srcId="{30BC0D76-5FBE-435B-A451-F84B2CBB759A}" destId="{A3DBFBFF-9934-415D-8843-C3C04EB055F3}" srcOrd="1" destOrd="0" presId="urn:microsoft.com/office/officeart/2005/8/layout/orgChart1"/>
    <dgm:cxn modelId="{EDD1BD46-3C67-4362-84CC-41B99FA82273}" type="presOf" srcId="{63271566-EE26-4169-9825-34DA6370D155}" destId="{273D5AEF-D389-4903-8111-89CA85F8E884}" srcOrd="0" destOrd="0" presId="urn:microsoft.com/office/officeart/2005/8/layout/orgChart1"/>
    <dgm:cxn modelId="{DBE32447-CA9E-4F63-8E28-37DCCE5BC7A1}" type="presOf" srcId="{5610F77D-5773-418E-9777-C2DCCA93BFEE}" destId="{965F1651-52A7-4B74-AA72-42BC7E7C03BB}" srcOrd="0" destOrd="0" presId="urn:microsoft.com/office/officeart/2005/8/layout/orgChart1"/>
    <dgm:cxn modelId="{B5EFF568-7751-43ED-A88D-86458F055179}" type="presOf" srcId="{63271566-EE26-4169-9825-34DA6370D155}" destId="{0E807EE1-C139-4DA5-910C-0F0F35CBC771}" srcOrd="1" destOrd="0" presId="urn:microsoft.com/office/officeart/2005/8/layout/orgChart1"/>
    <dgm:cxn modelId="{D6B88E4C-87B8-4842-BA73-A6F0B1FB9D5B}" srcId="{BD289F0A-62A0-4EF9-AF13-BD5BF9BE40D9}" destId="{63271566-EE26-4169-9825-34DA6370D155}" srcOrd="2" destOrd="0" parTransId="{34D77B40-02CF-4430-8FD9-477E0E0E8858}" sibTransId="{E14B595E-6ABE-43DD-A6C5-EC97FE4DCF83}"/>
    <dgm:cxn modelId="{AB530270-ABDC-411E-9D97-1105E482F5C7}" type="presOf" srcId="{010D9379-F2C5-41B5-BD52-1921A6A41DE8}" destId="{2EC12B12-B3F7-489B-A3CE-5B7EAE22313E}" srcOrd="0" destOrd="0" presId="urn:microsoft.com/office/officeart/2005/8/layout/orgChart1"/>
    <dgm:cxn modelId="{480F078F-744C-4812-926C-A88B43A1070C}" type="presOf" srcId="{34D77B40-02CF-4430-8FD9-477E0E0E8858}" destId="{0F67C4FE-16A9-442E-A05B-F5151279DFFB}" srcOrd="0" destOrd="0" presId="urn:microsoft.com/office/officeart/2005/8/layout/orgChart1"/>
    <dgm:cxn modelId="{A5201295-B6D7-47FC-8906-F61F226094E1}" type="presOf" srcId="{028CC479-60A5-45DF-B02E-11307EDB9536}" destId="{43A3ABFA-4BB7-4443-9A4F-246012ED6F41}" srcOrd="0" destOrd="0" presId="urn:microsoft.com/office/officeart/2005/8/layout/orgChart1"/>
    <dgm:cxn modelId="{074E96A8-A4F5-4D22-82FB-8C4CAAE6679E}" type="presOf" srcId="{BD289F0A-62A0-4EF9-AF13-BD5BF9BE40D9}" destId="{75E1E064-8210-4466-A014-4009DE47277B}" srcOrd="0" destOrd="0" presId="urn:microsoft.com/office/officeart/2005/8/layout/orgChart1"/>
    <dgm:cxn modelId="{48BEA5B2-F976-4DD9-A804-98466440DAC5}" srcId="{010D9379-F2C5-41B5-BD52-1921A6A41DE8}" destId="{BD289F0A-62A0-4EF9-AF13-BD5BF9BE40D9}" srcOrd="0" destOrd="0" parTransId="{E26A5333-ABE0-4C8A-AEB4-A41119A372CF}" sibTransId="{C863B5FB-0A47-4873-A291-80D2460B06AF}"/>
    <dgm:cxn modelId="{B4CE0AB8-A659-46A8-BD5A-22B7F68D4FA0}" srcId="{BD289F0A-62A0-4EF9-AF13-BD5BF9BE40D9}" destId="{5610F77D-5773-418E-9777-C2DCCA93BFEE}" srcOrd="0" destOrd="0" parTransId="{F78D8847-EF78-4908-99BC-0D67E949D141}" sibTransId="{151D5A2A-770B-47FA-A58F-5C42C604479F}"/>
    <dgm:cxn modelId="{A25831C8-C27A-46ED-837D-18A5A1A516F2}" type="presOf" srcId="{5610F77D-5773-418E-9777-C2DCCA93BFEE}" destId="{BF79B5FE-1FD4-436B-B7BF-C171DAFD7013}" srcOrd="1" destOrd="0" presId="urn:microsoft.com/office/officeart/2005/8/layout/orgChart1"/>
    <dgm:cxn modelId="{CA86F9D4-A76A-4612-8D1A-E9C433AADAC5}" srcId="{BD289F0A-62A0-4EF9-AF13-BD5BF9BE40D9}" destId="{30BC0D76-5FBE-435B-A451-F84B2CBB759A}" srcOrd="1" destOrd="0" parTransId="{028CC479-60A5-45DF-B02E-11307EDB9536}" sibTransId="{5A0F0C42-BA1F-4B68-B509-951E42C1143E}"/>
    <dgm:cxn modelId="{61AC1AE2-15C2-4159-B27C-E9FB4360517A}" type="presOf" srcId="{BD289F0A-62A0-4EF9-AF13-BD5BF9BE40D9}" destId="{D83D36BC-55F7-497F-B0A0-1F874817B69A}" srcOrd="1" destOrd="0" presId="urn:microsoft.com/office/officeart/2005/8/layout/orgChart1"/>
    <dgm:cxn modelId="{E908B2EE-4EAD-4D41-BF6E-34012DAA8437}" type="presOf" srcId="{F78D8847-EF78-4908-99BC-0D67E949D141}" destId="{7DD24F15-4D13-44DD-8AA3-6ED431E3B1E5}" srcOrd="0" destOrd="0" presId="urn:microsoft.com/office/officeart/2005/8/layout/orgChart1"/>
    <dgm:cxn modelId="{1AADF9FA-35D4-4020-82C7-58695FD79D8C}" type="presOf" srcId="{30BC0D76-5FBE-435B-A451-F84B2CBB759A}" destId="{7870E96E-030E-410E-9CFE-9881904D13AF}" srcOrd="0" destOrd="0" presId="urn:microsoft.com/office/officeart/2005/8/layout/orgChart1"/>
    <dgm:cxn modelId="{2BC53F93-458C-473F-85B2-8ADBD2883825}" type="presParOf" srcId="{2EC12B12-B3F7-489B-A3CE-5B7EAE22313E}" destId="{5BC497BC-5E41-4D23-BC26-ED2097CAA7C1}" srcOrd="0" destOrd="0" presId="urn:microsoft.com/office/officeart/2005/8/layout/orgChart1"/>
    <dgm:cxn modelId="{C93F072E-C3A4-4345-A8E8-3A3508CD12D3}" type="presParOf" srcId="{5BC497BC-5E41-4D23-BC26-ED2097CAA7C1}" destId="{8F4EBC19-B17D-4F80-AF91-3B736B708D2B}" srcOrd="0" destOrd="0" presId="urn:microsoft.com/office/officeart/2005/8/layout/orgChart1"/>
    <dgm:cxn modelId="{7AE96C67-8E3B-4CA7-90FC-1F5F2D5C2395}" type="presParOf" srcId="{8F4EBC19-B17D-4F80-AF91-3B736B708D2B}" destId="{75E1E064-8210-4466-A014-4009DE47277B}" srcOrd="0" destOrd="0" presId="urn:microsoft.com/office/officeart/2005/8/layout/orgChart1"/>
    <dgm:cxn modelId="{7DE7D0BD-D03F-4EB2-A5E2-8CA3EF922C6B}" type="presParOf" srcId="{8F4EBC19-B17D-4F80-AF91-3B736B708D2B}" destId="{D83D36BC-55F7-497F-B0A0-1F874817B69A}" srcOrd="1" destOrd="0" presId="urn:microsoft.com/office/officeart/2005/8/layout/orgChart1"/>
    <dgm:cxn modelId="{F883F3A1-9E85-4CBE-B1C6-8E115ABA62D2}" type="presParOf" srcId="{5BC497BC-5E41-4D23-BC26-ED2097CAA7C1}" destId="{3A32AFF4-B09F-4C91-A722-B4664C98153C}" srcOrd="1" destOrd="0" presId="urn:microsoft.com/office/officeart/2005/8/layout/orgChart1"/>
    <dgm:cxn modelId="{E054065A-3F6E-4710-AC85-9906E642C7C9}" type="presParOf" srcId="{3A32AFF4-B09F-4C91-A722-B4664C98153C}" destId="{0F67C4FE-16A9-442E-A05B-F5151279DFFB}" srcOrd="0" destOrd="0" presId="urn:microsoft.com/office/officeart/2005/8/layout/orgChart1"/>
    <dgm:cxn modelId="{641A4C48-57C0-4BFE-9E62-483AE42C2A13}" type="presParOf" srcId="{3A32AFF4-B09F-4C91-A722-B4664C98153C}" destId="{14F5D4CA-9050-4BB3-8227-EDF06694194F}" srcOrd="1" destOrd="0" presId="urn:microsoft.com/office/officeart/2005/8/layout/orgChart1"/>
    <dgm:cxn modelId="{5C062E99-DCB3-41C4-8516-AD3D7A1D5EAD}" type="presParOf" srcId="{14F5D4CA-9050-4BB3-8227-EDF06694194F}" destId="{E9F3EB70-5514-4350-8E6D-82E89A490EB1}" srcOrd="0" destOrd="0" presId="urn:microsoft.com/office/officeart/2005/8/layout/orgChart1"/>
    <dgm:cxn modelId="{D75CA660-D9E6-44AC-8E3A-785A5FDE2B97}" type="presParOf" srcId="{E9F3EB70-5514-4350-8E6D-82E89A490EB1}" destId="{273D5AEF-D389-4903-8111-89CA85F8E884}" srcOrd="0" destOrd="0" presId="urn:microsoft.com/office/officeart/2005/8/layout/orgChart1"/>
    <dgm:cxn modelId="{6CB54EEA-01F1-4146-AE97-D14DED452EBB}" type="presParOf" srcId="{E9F3EB70-5514-4350-8E6D-82E89A490EB1}" destId="{0E807EE1-C139-4DA5-910C-0F0F35CBC771}" srcOrd="1" destOrd="0" presId="urn:microsoft.com/office/officeart/2005/8/layout/orgChart1"/>
    <dgm:cxn modelId="{2D9F958F-BEAA-47B3-B6AD-FAE76008198D}" type="presParOf" srcId="{14F5D4CA-9050-4BB3-8227-EDF06694194F}" destId="{2CAF95E1-9DC3-4F12-9668-7FFA98BA4209}" srcOrd="1" destOrd="0" presId="urn:microsoft.com/office/officeart/2005/8/layout/orgChart1"/>
    <dgm:cxn modelId="{BC6294C5-133A-4F92-A36A-73BA4D93B220}" type="presParOf" srcId="{14F5D4CA-9050-4BB3-8227-EDF06694194F}" destId="{8FCA0994-C0EB-496E-B275-3B00306F534D}" srcOrd="2" destOrd="0" presId="urn:microsoft.com/office/officeart/2005/8/layout/orgChart1"/>
    <dgm:cxn modelId="{33992DC2-1831-41CD-8652-8D3B0546A2A9}" type="presParOf" srcId="{5BC497BC-5E41-4D23-BC26-ED2097CAA7C1}" destId="{1823EC8A-DA4A-437C-959B-D611F1A7F1EF}" srcOrd="2" destOrd="0" presId="urn:microsoft.com/office/officeart/2005/8/layout/orgChart1"/>
    <dgm:cxn modelId="{1AF7605B-6CFA-4D38-9DDE-E1D93AD00CEF}" type="presParOf" srcId="{1823EC8A-DA4A-437C-959B-D611F1A7F1EF}" destId="{7DD24F15-4D13-44DD-8AA3-6ED431E3B1E5}" srcOrd="0" destOrd="0" presId="urn:microsoft.com/office/officeart/2005/8/layout/orgChart1"/>
    <dgm:cxn modelId="{B99E017C-094D-4F27-914E-7E0F582B499C}" type="presParOf" srcId="{1823EC8A-DA4A-437C-959B-D611F1A7F1EF}" destId="{E6EC2268-8ADC-467D-B3F4-79267E88DAEB}" srcOrd="1" destOrd="0" presId="urn:microsoft.com/office/officeart/2005/8/layout/orgChart1"/>
    <dgm:cxn modelId="{C70D917B-7D97-48DF-883B-05ED678DD37C}" type="presParOf" srcId="{E6EC2268-8ADC-467D-B3F4-79267E88DAEB}" destId="{1702870F-2B54-471B-ADDD-375F2ED3E7EA}" srcOrd="0" destOrd="0" presId="urn:microsoft.com/office/officeart/2005/8/layout/orgChart1"/>
    <dgm:cxn modelId="{381C6960-5D4D-46BF-A606-21FFC544A234}" type="presParOf" srcId="{1702870F-2B54-471B-ADDD-375F2ED3E7EA}" destId="{965F1651-52A7-4B74-AA72-42BC7E7C03BB}" srcOrd="0" destOrd="0" presId="urn:microsoft.com/office/officeart/2005/8/layout/orgChart1"/>
    <dgm:cxn modelId="{CFA43880-FD8F-4D17-A74E-7E5F482A6FA6}" type="presParOf" srcId="{1702870F-2B54-471B-ADDD-375F2ED3E7EA}" destId="{BF79B5FE-1FD4-436B-B7BF-C171DAFD7013}" srcOrd="1" destOrd="0" presId="urn:microsoft.com/office/officeart/2005/8/layout/orgChart1"/>
    <dgm:cxn modelId="{FBEF3490-CC85-4772-8E06-702BAB2A3852}" type="presParOf" srcId="{E6EC2268-8ADC-467D-B3F4-79267E88DAEB}" destId="{6E730646-E375-43A0-B912-F811283C2D33}" srcOrd="1" destOrd="0" presId="urn:microsoft.com/office/officeart/2005/8/layout/orgChart1"/>
    <dgm:cxn modelId="{5D4BBADA-3892-4AFE-8C4E-67A2BF787B33}" type="presParOf" srcId="{E6EC2268-8ADC-467D-B3F4-79267E88DAEB}" destId="{7BB7E7E0-3591-457D-95BF-561B2F96A985}" srcOrd="2" destOrd="0" presId="urn:microsoft.com/office/officeart/2005/8/layout/orgChart1"/>
    <dgm:cxn modelId="{08D93277-E100-4099-BCEF-49E15D3B199A}" type="presParOf" srcId="{1823EC8A-DA4A-437C-959B-D611F1A7F1EF}" destId="{43A3ABFA-4BB7-4443-9A4F-246012ED6F41}" srcOrd="2" destOrd="0" presId="urn:microsoft.com/office/officeart/2005/8/layout/orgChart1"/>
    <dgm:cxn modelId="{2E1B6C6A-C1BC-4260-8E2D-DD33A17CB8FA}" type="presParOf" srcId="{1823EC8A-DA4A-437C-959B-D611F1A7F1EF}" destId="{9A1B52F1-541F-4E26-8AFA-C169FA884B49}" srcOrd="3" destOrd="0" presId="urn:microsoft.com/office/officeart/2005/8/layout/orgChart1"/>
    <dgm:cxn modelId="{F715531F-0B5F-484C-B3E6-D27AE1C500AE}" type="presParOf" srcId="{9A1B52F1-541F-4E26-8AFA-C169FA884B49}" destId="{78069B43-83FE-4B56-98E0-216636025755}" srcOrd="0" destOrd="0" presId="urn:microsoft.com/office/officeart/2005/8/layout/orgChart1"/>
    <dgm:cxn modelId="{934FE83E-2327-44BA-A884-7930F239438B}" type="presParOf" srcId="{78069B43-83FE-4B56-98E0-216636025755}" destId="{7870E96E-030E-410E-9CFE-9881904D13AF}" srcOrd="0" destOrd="0" presId="urn:microsoft.com/office/officeart/2005/8/layout/orgChart1"/>
    <dgm:cxn modelId="{F393C10A-BD92-40AE-880C-5DF3AEA9D60E}" type="presParOf" srcId="{78069B43-83FE-4B56-98E0-216636025755}" destId="{A3DBFBFF-9934-415D-8843-C3C04EB055F3}" srcOrd="1" destOrd="0" presId="urn:microsoft.com/office/officeart/2005/8/layout/orgChart1"/>
    <dgm:cxn modelId="{721E385A-833B-4041-97E9-77F1215D4186}" type="presParOf" srcId="{9A1B52F1-541F-4E26-8AFA-C169FA884B49}" destId="{88524237-11D2-4A49-A834-E651321BB131}" srcOrd="1" destOrd="0" presId="urn:microsoft.com/office/officeart/2005/8/layout/orgChart1"/>
    <dgm:cxn modelId="{1A0F3739-BF11-4DD5-A263-C93B92877AAD}" type="presParOf" srcId="{9A1B52F1-541F-4E26-8AFA-C169FA884B49}" destId="{E2B7EF5C-74EC-4B5B-92B4-A78CD96929F4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43A3ABFA-4BB7-4443-9A4F-246012ED6F41}">
      <dsp:nvSpPr>
        <dsp:cNvPr id="0" name=""/>
        <dsp:cNvSpPr/>
      </dsp:nvSpPr>
      <dsp:spPr>
        <a:xfrm>
          <a:off x="2441099" y="3122904"/>
          <a:ext cx="227538" cy="248141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481412"/>
              </a:lnTo>
              <a:lnTo>
                <a:pt x="227538" y="2481412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DD24F15-4D13-44DD-8AA3-6ED431E3B1E5}">
      <dsp:nvSpPr>
        <dsp:cNvPr id="0" name=""/>
        <dsp:cNvSpPr/>
      </dsp:nvSpPr>
      <dsp:spPr>
        <a:xfrm>
          <a:off x="2441099" y="3122904"/>
          <a:ext cx="212954" cy="110716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07168"/>
              </a:lnTo>
              <a:lnTo>
                <a:pt x="212954" y="1107168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F67C4FE-16A9-442E-A05B-F5151279DFFB}">
      <dsp:nvSpPr>
        <dsp:cNvPr id="0" name=""/>
        <dsp:cNvSpPr/>
      </dsp:nvSpPr>
      <dsp:spPr>
        <a:xfrm>
          <a:off x="2395379" y="3122904"/>
          <a:ext cx="91440" cy="3568734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568734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5E1E064-8210-4466-A014-4009DE47277B}">
      <dsp:nvSpPr>
        <dsp:cNvPr id="0" name=""/>
        <dsp:cNvSpPr/>
      </dsp:nvSpPr>
      <dsp:spPr>
        <a:xfrm>
          <a:off x="1337936" y="2443388"/>
          <a:ext cx="2206327" cy="67951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Text" lastClr="000000"/>
              </a:solidFill>
              <a:latin typeface="+mn-lt"/>
            </a:rPr>
            <a:t>NNPAS participants aged </a:t>
          </a:r>
          <a:r>
            <a:rPr lang="en-US" sz="1100" kern="1200">
              <a:solidFill>
                <a:sysClr val="windowText" lastClr="000000"/>
              </a:solidFill>
              <a:latin typeface="+mn-lt"/>
              <a:cs typeface="Calibri" panose="020F0502020204030204" pitchFamily="34" charset="0"/>
            </a:rPr>
            <a:t>≥2 years</a:t>
          </a:r>
          <a:r>
            <a:rPr lang="en-US" sz="1100" kern="1200">
              <a:solidFill>
                <a:sysClr val="windowText" lastClr="000000"/>
              </a:solidFill>
              <a:latin typeface="+mn-lt"/>
            </a:rPr>
            <a:t> who completed one 24 hour dietary recall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Text" lastClr="000000"/>
              </a:solidFill>
              <a:latin typeface="+mn-lt"/>
            </a:rPr>
            <a:t>n=12,153 </a:t>
          </a:r>
        </a:p>
      </dsp:txBody>
      <dsp:txXfrm>
        <a:off x="1337936" y="2443388"/>
        <a:ext cx="2206327" cy="679515"/>
      </dsp:txXfrm>
    </dsp:sp>
    <dsp:sp modelId="{273D5AEF-D389-4903-8111-89CA85F8E884}">
      <dsp:nvSpPr>
        <dsp:cNvPr id="0" name=""/>
        <dsp:cNvSpPr/>
      </dsp:nvSpPr>
      <dsp:spPr>
        <a:xfrm>
          <a:off x="1370049" y="6691638"/>
          <a:ext cx="2142101" cy="661622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1" u="none" kern="1200">
              <a:solidFill>
                <a:sysClr val="windowText" lastClr="000000"/>
              </a:solidFill>
            </a:rPr>
            <a:t>Included in analysis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Text" lastClr="000000"/>
              </a:solidFill>
            </a:rPr>
            <a:t>Male n= 487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Text" lastClr="000000"/>
              </a:solidFill>
            </a:rPr>
            <a:t>Female n= 448</a:t>
          </a:r>
        </a:p>
      </dsp:txBody>
      <dsp:txXfrm>
        <a:off x="1370049" y="6691638"/>
        <a:ext cx="2142101" cy="661622"/>
      </dsp:txXfrm>
    </dsp:sp>
    <dsp:sp modelId="{965F1651-52A7-4B74-AA72-42BC7E7C03BB}">
      <dsp:nvSpPr>
        <dsp:cNvPr id="0" name=""/>
        <dsp:cNvSpPr/>
      </dsp:nvSpPr>
      <dsp:spPr>
        <a:xfrm>
          <a:off x="2654054" y="3586232"/>
          <a:ext cx="3430287" cy="128767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000" b="1" u="none" kern="1200"/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1" u="none" kern="1200">
              <a:solidFill>
                <a:sysClr val="windowText" lastClr="000000"/>
              </a:solidFill>
            </a:rPr>
            <a:t>Study exclusions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Text" lastClr="000000"/>
              </a:solidFill>
            </a:rPr>
            <a:t>Children &lt; 12 years and adults </a:t>
          </a:r>
          <a:r>
            <a:rPr lang="en-US" sz="1100" kern="120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≥19 years  n=11,052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Pregnant/breastfeeding n=2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Shiftwork in past 4 weeks n=78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Missing data on starting time n=2 </a:t>
          </a:r>
        </a:p>
      </dsp:txBody>
      <dsp:txXfrm>
        <a:off x="2654054" y="3586232"/>
        <a:ext cx="3430287" cy="1287678"/>
      </dsp:txXfrm>
    </dsp:sp>
    <dsp:sp modelId="{7870E96E-030E-410E-9CFE-9881904D13AF}">
      <dsp:nvSpPr>
        <dsp:cNvPr id="0" name=""/>
        <dsp:cNvSpPr/>
      </dsp:nvSpPr>
      <dsp:spPr>
        <a:xfrm>
          <a:off x="2668638" y="5052734"/>
          <a:ext cx="2206327" cy="110316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Text" lastClr="000000"/>
              </a:solidFill>
              <a:latin typeface="Calibri" panose="020F0502020204030204" pitchFamily="34" charset="0"/>
              <a:cs typeface="Calibri" panose="020F0502020204030204" pitchFamily="34" charset="0"/>
            </a:rPr>
            <a:t>Non snackers n=84 </a:t>
          </a:r>
        </a:p>
      </dsp:txBody>
      <dsp:txXfrm>
        <a:off x="2668638" y="5052734"/>
        <a:ext cx="2206327" cy="110316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EE0470DB84CA44A79FC480D408D411" ma:contentTypeVersion="12" ma:contentTypeDescription="Create a new document." ma:contentTypeScope="" ma:versionID="342f49c63a4d1032dd9ace83f5d0370a">
  <xsd:schema xmlns:xsd="http://www.w3.org/2001/XMLSchema" xmlns:xs="http://www.w3.org/2001/XMLSchema" xmlns:p="http://schemas.microsoft.com/office/2006/metadata/properties" xmlns:ns2="ac461690-13b1-4f78-90cb-3c1504e8d286" xmlns:ns3="b1704092-6e2f-4781-9550-4727c081c27f" targetNamespace="http://schemas.microsoft.com/office/2006/metadata/properties" ma:root="true" ma:fieldsID="4481280f7cb9d2e2e1ccb4e46893f205" ns2:_="" ns3:_="">
    <xsd:import namespace="ac461690-13b1-4f78-90cb-3c1504e8d286"/>
    <xsd:import namespace="b1704092-6e2f-4781-9550-4727c081c2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461690-13b1-4f78-90cb-3c1504e8d2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6c391430-282c-4efc-a0b4-564a13fcb9c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704092-6e2f-4781-9550-4727c081c27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27e548cc-8601-41f4-9d75-de26a80c134b}" ma:internalName="TaxCatchAll" ma:showField="CatchAllData" ma:web="b1704092-6e2f-4781-9550-4727c081c2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c461690-13b1-4f78-90cb-3c1504e8d286">
      <Terms xmlns="http://schemas.microsoft.com/office/infopath/2007/PartnerControls"/>
    </lcf76f155ced4ddcb4097134ff3c332f>
    <TaxCatchAll xmlns="b1704092-6e2f-4781-9550-4727c081c27f" xsi:nil="true"/>
  </documentManagement>
</p:properties>
</file>

<file path=customXml/itemProps1.xml><?xml version="1.0" encoding="utf-8"?>
<ds:datastoreItem xmlns:ds="http://schemas.openxmlformats.org/officeDocument/2006/customXml" ds:itemID="{EBFE38BC-F1FB-448C-A331-2C07AC8917E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745720F-4D26-4276-9C20-2C1418A0E69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EC0558F-FF78-404D-9DF6-17DC6D30A562}"/>
</file>

<file path=customXml/itemProps4.xml><?xml version="1.0" encoding="utf-8"?>
<ds:datastoreItem xmlns:ds="http://schemas.openxmlformats.org/officeDocument/2006/customXml" ds:itemID="{78EA084E-A577-439A-8661-A147BBE016F9}">
  <ds:schemaRefs>
    <ds:schemaRef ds:uri="http://schemas.microsoft.com/office/2006/metadata/properties"/>
    <ds:schemaRef ds:uri="http://schemas.microsoft.com/office/infopath/2007/PartnerControls"/>
    <ds:schemaRef ds:uri="9cd70ab1-ec77-4d41-95f1-0fcbc8ee60d2"/>
    <ds:schemaRef ds:uri="82c5af21-ac34-4511-a297-f17223fb673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5</Characters>
  <Application>Microsoft Office Word</Application>
  <DocSecurity>0</DocSecurity>
  <Lines>1</Lines>
  <Paragraphs>1</Paragraphs>
  <ScaleCrop>false</ScaleCrop>
  <Company>Deakin University</Company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eech</dc:creator>
  <cp:keywords/>
  <dc:description/>
  <cp:lastModifiedBy>BINYAM GIRMA SISAY</cp:lastModifiedBy>
  <cp:revision>49</cp:revision>
  <dcterms:created xsi:type="dcterms:W3CDTF">2023-06-08T01:27:00Z</dcterms:created>
  <dcterms:modified xsi:type="dcterms:W3CDTF">2023-11-06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EE0470DB84CA44A79FC480D408D411</vt:lpwstr>
  </property>
  <property fmtid="{D5CDD505-2E9C-101B-9397-08002B2CF9AE}" pid="3" name="MediaServiceImageTags">
    <vt:lpwstr/>
  </property>
</Properties>
</file>